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tblLook w:val="04A0" w:firstRow="1" w:lastRow="0" w:firstColumn="1" w:lastColumn="0" w:noHBand="0" w:noVBand="1"/>
      </w:tblPr>
      <w:tblGrid>
        <w:gridCol w:w="1527"/>
        <w:gridCol w:w="2959"/>
        <w:gridCol w:w="3820"/>
      </w:tblGrid>
      <w:tr w:rsidR="00986819" w:rsidRPr="00986819" w14:paraId="16FB04FD" w14:textId="77777777" w:rsidTr="00986819">
        <w:trPr>
          <w:trHeight w:val="285"/>
        </w:trPr>
        <w:tc>
          <w:tcPr>
            <w:tcW w:w="5000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02AE8" w14:textId="3F5BD8AA" w:rsidR="00986819" w:rsidRPr="00986819" w:rsidRDefault="00D96362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szCs w:val="28"/>
              </w:rPr>
              <w:t xml:space="preserve">Table </w:t>
            </w:r>
            <w:r>
              <w:rPr>
                <w:rFonts w:ascii="Times New Roman" w:eastAsia="等线" w:hAnsi="Times New Roman" w:cs="Times New Roman" w:hint="eastAsia"/>
                <w:color w:val="000000"/>
                <w:szCs w:val="28"/>
              </w:rPr>
              <w:t>S1</w:t>
            </w:r>
            <w:r w:rsidR="00A96466">
              <w:rPr>
                <w:rFonts w:ascii="Times New Roman" w:eastAsia="等线" w:hAnsi="Times New Roman" w:cs="Times New Roman"/>
                <w:color w:val="000000"/>
                <w:szCs w:val="28"/>
              </w:rPr>
              <w:t>.</w:t>
            </w:r>
            <w:r w:rsidR="00986819" w:rsidRPr="00986819">
              <w:rPr>
                <w:rFonts w:ascii="Times New Roman" w:eastAsia="等线" w:hAnsi="Times New Roman" w:cs="Times New Roman"/>
                <w:color w:val="000000"/>
                <w:szCs w:val="28"/>
              </w:rPr>
              <w:t xml:space="preserve"> Primer pairs used in the present study</w:t>
            </w:r>
          </w:p>
        </w:tc>
      </w:tr>
      <w:tr w:rsidR="00986819" w:rsidRPr="00986819" w14:paraId="0F1BFAC2" w14:textId="77777777" w:rsidTr="00986819">
        <w:trPr>
          <w:trHeight w:val="285"/>
        </w:trPr>
        <w:tc>
          <w:tcPr>
            <w:tcW w:w="8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FB176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Primer</w:t>
            </w:r>
          </w:p>
        </w:tc>
        <w:tc>
          <w:tcPr>
            <w:tcW w:w="17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BCCA4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Usage </w:t>
            </w:r>
          </w:p>
        </w:tc>
        <w:tc>
          <w:tcPr>
            <w:tcW w:w="23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A961D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Sequence (5'-3')</w:t>
            </w:r>
          </w:p>
        </w:tc>
      </w:tr>
      <w:tr w:rsidR="00986819" w:rsidRPr="00986819" w14:paraId="584C316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FA30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-1A F</w:t>
            </w:r>
          </w:p>
        </w:tc>
        <w:tc>
          <w:tcPr>
            <w:tcW w:w="179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8CEAA2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qRT-PCR</w:t>
            </w: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63374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TACTACTTCTTCGGGCAGGC</w:t>
            </w:r>
          </w:p>
        </w:tc>
      </w:tr>
      <w:tr w:rsidR="00986819" w:rsidRPr="00986819" w14:paraId="7111A8C8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F0B8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-1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39800D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2361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TTCAGGTCGAGGTCGAACG</w:t>
            </w:r>
          </w:p>
        </w:tc>
      </w:tr>
      <w:tr w:rsidR="00986819" w:rsidRPr="00986819" w14:paraId="08369848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4E2B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2-3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DFB3DA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3D6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CAAGGCGAAAACTAACTTCCCG</w:t>
            </w:r>
          </w:p>
        </w:tc>
      </w:tr>
      <w:tr w:rsidR="00986819" w:rsidRPr="00986819" w14:paraId="0794588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CA42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2-3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5B317A9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F628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GAGTCCAAGGTGCTGTTGCT</w:t>
            </w:r>
          </w:p>
        </w:tc>
      </w:tr>
      <w:tr w:rsidR="00986819" w:rsidRPr="00986819" w14:paraId="56F3AE9C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4C0F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3-2D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3C2EC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B811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AACAAGGTGGCGTCCCG</w:t>
            </w:r>
          </w:p>
        </w:tc>
      </w:tr>
      <w:tr w:rsidR="00986819" w:rsidRPr="00986819" w14:paraId="6D9CB6D7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E886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3-2D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441A0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68DD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TCAGGTCGAACCCCACGCC</w:t>
            </w:r>
          </w:p>
        </w:tc>
      </w:tr>
      <w:tr w:rsidR="00986819" w:rsidRPr="00986819" w14:paraId="256C02C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F3D5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4-2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81BCF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926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GATGCCAGAGCAACTGC</w:t>
            </w:r>
          </w:p>
        </w:tc>
      </w:tr>
      <w:tr w:rsidR="00986819" w:rsidRPr="00986819" w14:paraId="2DBC4B6E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3A78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4-2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2F671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F21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GAAGAGCCGCAGCTCCGT</w:t>
            </w:r>
          </w:p>
        </w:tc>
      </w:tr>
      <w:tr w:rsidR="00986819" w:rsidRPr="00986819" w14:paraId="24E26CCE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68F5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5-6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D57796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988D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CACATCTAGCCACAGCAGCA</w:t>
            </w:r>
          </w:p>
        </w:tc>
      </w:tr>
      <w:tr w:rsidR="00986819" w:rsidRPr="00986819" w14:paraId="2A8D55D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4DB2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5-6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072E9F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454F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CGCTGCAACCTCGTCTG</w:t>
            </w:r>
          </w:p>
        </w:tc>
      </w:tr>
      <w:tr w:rsidR="00986819" w:rsidRPr="00986819" w14:paraId="6BA84BD1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22CA1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6-3D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0661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887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GCAGCAGCCTGTTCCGT</w:t>
            </w:r>
          </w:p>
        </w:tc>
      </w:tr>
      <w:tr w:rsidR="00986819" w:rsidRPr="00986819" w14:paraId="57F479F2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1842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6-3D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7E8272F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0D7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GAGGCGAGAAGTAGACGAAG</w:t>
            </w:r>
          </w:p>
        </w:tc>
      </w:tr>
      <w:tr w:rsidR="00986819" w:rsidRPr="00986819" w14:paraId="1F1BE8BA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7273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7-4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CA8047B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0AF8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GCTGAGAAGATCGACGGCAGT</w:t>
            </w:r>
          </w:p>
        </w:tc>
      </w:tr>
      <w:tr w:rsidR="00986819" w:rsidRPr="00986819" w14:paraId="3D81FE73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BF11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7-4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11C4703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D012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TCCTCGGCGAGACAGTCATC</w:t>
            </w:r>
          </w:p>
        </w:tc>
      </w:tr>
      <w:tr w:rsidR="00986819" w:rsidRPr="00986819" w14:paraId="03F270C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B4DF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8-4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BB659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5D9D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AGACCGAGCAGCTGACAAA</w:t>
            </w:r>
          </w:p>
        </w:tc>
      </w:tr>
      <w:tr w:rsidR="00986819" w:rsidRPr="00986819" w14:paraId="46FF837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D8F8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8-4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D83D4D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4BE9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TCGGAGTCGGAGTCTGATG</w:t>
            </w:r>
          </w:p>
        </w:tc>
      </w:tr>
      <w:tr w:rsidR="00986819" w:rsidRPr="00986819" w14:paraId="672972D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62337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9-1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5CEC30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DE1B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CAGCTGGGCGATGGCAAT</w:t>
            </w:r>
          </w:p>
        </w:tc>
      </w:tr>
      <w:tr w:rsidR="00986819" w:rsidRPr="00986819" w14:paraId="269627EA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6721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9-1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9F40F70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F3D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GACCCGGACATCGACTTC</w:t>
            </w:r>
          </w:p>
        </w:tc>
      </w:tr>
      <w:tr w:rsidR="00986819" w:rsidRPr="00986819" w14:paraId="662C6B1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5FC1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0-1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42423F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59ED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CAGCATCTCCGCGACGAC</w:t>
            </w:r>
          </w:p>
        </w:tc>
      </w:tr>
      <w:tr w:rsidR="00986819" w:rsidRPr="00986819" w14:paraId="331D91A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50CE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0-1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F9DA316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86454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TTCATCAAGTCCACCAGGCC</w:t>
            </w:r>
          </w:p>
        </w:tc>
      </w:tr>
      <w:tr w:rsidR="00986819" w:rsidRPr="00986819" w14:paraId="2F444193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9CF7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1-3D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48141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A1B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ATGAGGCGAGGTGAATGCTAC</w:t>
            </w:r>
          </w:p>
        </w:tc>
      </w:tr>
      <w:tr w:rsidR="00986819" w:rsidRPr="00986819" w14:paraId="5E26536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4788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1-3D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E16C0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A01D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GAATTCAATGTTTCGATGCCT</w:t>
            </w:r>
          </w:p>
        </w:tc>
      </w:tr>
      <w:tr w:rsidR="00986819" w:rsidRPr="00986819" w14:paraId="05721415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614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2-1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527F83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2B0B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AAAGAGGATGATGACGAGGGTG</w:t>
            </w:r>
          </w:p>
        </w:tc>
      </w:tr>
      <w:tr w:rsidR="00986819" w:rsidRPr="00986819" w14:paraId="5B25CE6B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914B7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2-1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41C74F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0025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CCAGATGTCGGCGTCTCTA</w:t>
            </w:r>
          </w:p>
        </w:tc>
      </w:tr>
      <w:tr w:rsidR="00986819" w:rsidRPr="00986819" w14:paraId="217F3E3C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CB56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978757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FBE9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GTGAAAGACAATGCGCAAGTG</w:t>
            </w:r>
          </w:p>
        </w:tc>
      </w:tr>
      <w:tr w:rsidR="00986819" w:rsidRPr="00986819" w14:paraId="6E29C5B7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510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DC91D9D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EB3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GCTCGCTCGATAGGTATCGCA</w:t>
            </w:r>
          </w:p>
        </w:tc>
      </w:tr>
      <w:tr w:rsidR="00986819" w:rsidRPr="00986819" w14:paraId="6419179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2FFC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4-6D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6B70B3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631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TCCTCCTCCCTCCTCAAGC</w:t>
            </w:r>
          </w:p>
        </w:tc>
      </w:tr>
      <w:tr w:rsidR="00986819" w:rsidRPr="00986819" w14:paraId="2093A7EA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AB21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4-6D R</w:t>
            </w:r>
          </w:p>
        </w:tc>
        <w:tc>
          <w:tcPr>
            <w:tcW w:w="179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7C7F7CC3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2459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ATGAGAACGATCAGTGGTTGC</w:t>
            </w:r>
          </w:p>
        </w:tc>
      </w:tr>
      <w:tr w:rsidR="00986819" w:rsidRPr="00986819" w14:paraId="47117745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867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P5CS1 F</w:t>
            </w:r>
          </w:p>
        </w:tc>
        <w:tc>
          <w:tcPr>
            <w:tcW w:w="179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453D3204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49DA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ACAAGTCCCGTGTTGGTAGAG</w:t>
            </w:r>
          </w:p>
        </w:tc>
      </w:tr>
      <w:tr w:rsidR="00986819" w:rsidRPr="00986819" w14:paraId="110DF5F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97D3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P5CS1 R</w:t>
            </w:r>
          </w:p>
        </w:tc>
        <w:tc>
          <w:tcPr>
            <w:tcW w:w="1790" w:type="pct"/>
            <w:vMerge/>
            <w:tcBorders>
              <w:top w:val="nil"/>
              <w:left w:val="nil"/>
              <w:right w:val="nil"/>
            </w:tcBorders>
            <w:vAlign w:val="center"/>
            <w:hideMark/>
          </w:tcPr>
          <w:p w14:paraId="60E57714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1AC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TGCAGCAACAGCCATTT</w:t>
            </w:r>
          </w:p>
        </w:tc>
      </w:tr>
      <w:tr w:rsidR="00986819" w:rsidRPr="00986819" w14:paraId="5F77A8AC" w14:textId="77777777" w:rsidTr="00986819">
        <w:trPr>
          <w:trHeight w:val="278"/>
        </w:trPr>
        <w:tc>
          <w:tcPr>
            <w:tcW w:w="86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21557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aERF3 F</w:t>
            </w:r>
          </w:p>
        </w:tc>
        <w:tc>
          <w:tcPr>
            <w:tcW w:w="1790" w:type="pct"/>
            <w:vMerge/>
            <w:tcBorders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199A2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C759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CAATCAGGCAAAGCAACC</w:t>
            </w:r>
          </w:p>
        </w:tc>
      </w:tr>
      <w:tr w:rsidR="00986819" w:rsidRPr="00986819" w14:paraId="26A9442C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EBCA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3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AE746C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3156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GACTCAGAAGGAACCACGAC</w:t>
            </w:r>
          </w:p>
        </w:tc>
      </w:tr>
      <w:tr w:rsidR="00986819" w:rsidRPr="00986819" w14:paraId="54F9F794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91C8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DREB1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B8715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1BC1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CCATTGCCGATGTCTA</w:t>
            </w:r>
          </w:p>
        </w:tc>
      </w:tr>
      <w:tr w:rsidR="00986819" w:rsidRPr="00986819" w14:paraId="3164A24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BC33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DREB1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69C84F2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516B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ATACTTCCAGGGTCTTG</w:t>
            </w:r>
          </w:p>
        </w:tc>
      </w:tr>
      <w:tr w:rsidR="00986819" w:rsidRPr="00986819" w14:paraId="14C8204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B1473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SOD (Fe)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80509C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3FAC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TTGGGTTTGGCTTGTC</w:t>
            </w:r>
          </w:p>
        </w:tc>
      </w:tr>
      <w:tr w:rsidR="00986819" w:rsidRPr="00986819" w14:paraId="56C4D51A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9F21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SOD (Fe)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186692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B43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GCCTGTCATCCTTGTAAT</w:t>
            </w:r>
          </w:p>
        </w:tc>
      </w:tr>
      <w:tr w:rsidR="00986819" w:rsidRPr="00986819" w14:paraId="63B0072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038B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POD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FC7808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A38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TGTGGTGGCGGTGGTAGTGG</w:t>
            </w:r>
          </w:p>
        </w:tc>
      </w:tr>
      <w:tr w:rsidR="00986819" w:rsidRPr="00986819" w14:paraId="5B4F8F53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4B9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POD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6A81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1B31B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AAGCAGTCGTGGAAGTGGAG</w:t>
            </w:r>
          </w:p>
        </w:tc>
      </w:tr>
      <w:tr w:rsidR="00986819" w:rsidRPr="00986819" w14:paraId="19B96655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A4C6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CAT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92D34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12BC7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TGCTGAACCGCAACATCG</w:t>
            </w:r>
          </w:p>
        </w:tc>
      </w:tr>
      <w:tr w:rsidR="00986819" w:rsidRPr="00986819" w14:paraId="3FC516A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79A3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CAT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B048A9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6D0C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CAGCTTGTCGTCCGAGT</w:t>
            </w:r>
          </w:p>
        </w:tc>
      </w:tr>
      <w:tr w:rsidR="00986819" w:rsidRPr="00986819" w14:paraId="69104472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BCE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ACTIN7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8B906B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4878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ATCTATGAGGGATACACGC</w:t>
            </w:r>
          </w:p>
        </w:tc>
      </w:tr>
      <w:tr w:rsidR="00986819" w:rsidRPr="00986819" w14:paraId="232CD047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EB3A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ACTIN7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4DF49F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54DF7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AACCTCCACTGAGAACAACA</w:t>
            </w:r>
          </w:p>
        </w:tc>
      </w:tr>
      <w:tr w:rsidR="00986819" w:rsidRPr="00986819" w14:paraId="00BD8EE7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EFB9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tP5CS1 F 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4610B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FB2B6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TGTGATCCCAAGAGGAAGC</w:t>
            </w:r>
          </w:p>
        </w:tc>
      </w:tr>
      <w:tr w:rsidR="00986819" w:rsidRPr="00986819" w14:paraId="2C48A47D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FDE0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tP5CS1 R 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8958F8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0235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CTTTGCCATATCCGTATC</w:t>
            </w:r>
          </w:p>
        </w:tc>
      </w:tr>
      <w:tr w:rsidR="00986819" w:rsidRPr="00986819" w14:paraId="2D31DF1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07C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DREB2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2C567BB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94B1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GCCCGAGAGTCAACAAAGTG</w:t>
            </w:r>
          </w:p>
        </w:tc>
      </w:tr>
      <w:tr w:rsidR="00986819" w:rsidRPr="00986819" w14:paraId="12ACA1F1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817E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DREB2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1C9A248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361D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TCGAAGAATCCATTACCATCC</w:t>
            </w:r>
          </w:p>
        </w:tc>
      </w:tr>
      <w:tr w:rsidR="00986819" w:rsidRPr="00986819" w14:paraId="4DA2C7A8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D4D3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tRD29A F 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61795A2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46E9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GTTTGCTCCAAGTGGTGA</w:t>
            </w:r>
          </w:p>
        </w:tc>
      </w:tr>
      <w:tr w:rsidR="00986819" w:rsidRPr="00986819" w14:paraId="3961FA0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2521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tRD29A R 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7A4604D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F2DE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CTCCAACGTTATCGGGGTC</w:t>
            </w:r>
          </w:p>
        </w:tc>
      </w:tr>
      <w:tr w:rsidR="00986819" w:rsidRPr="00986819" w14:paraId="4C062BE3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0931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COR15A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D8937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9DB3C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TGAGAAAGCGAAAGACTACGT</w:t>
            </w:r>
          </w:p>
        </w:tc>
      </w:tr>
      <w:tr w:rsidR="00986819" w:rsidRPr="00986819" w14:paraId="4D10B66B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CE7A7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COR15A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3CAFE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5CD4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CTCTCCTGCTTTACCCTCCG</w:t>
            </w:r>
          </w:p>
        </w:tc>
      </w:tr>
      <w:tr w:rsidR="00986819" w:rsidRPr="00986819" w14:paraId="0337DBBB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3055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MYB15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614FC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E1EF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TTGGTGCGGATATCGATGAAAG</w:t>
            </w:r>
          </w:p>
        </w:tc>
      </w:tr>
      <w:tr w:rsidR="00986819" w:rsidRPr="00986819" w14:paraId="0D2E604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465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MYB15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7397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6E6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CAGAAGTCCATCTCACTGTC</w:t>
            </w:r>
          </w:p>
        </w:tc>
      </w:tr>
      <w:tr w:rsidR="00986819" w:rsidRPr="00986819" w14:paraId="11D2D774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0198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ERD10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B4FF71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6AC7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AGAAGCTTCCAGGCCACAG</w:t>
            </w:r>
          </w:p>
        </w:tc>
      </w:tr>
      <w:tr w:rsidR="00986819" w:rsidRPr="00986819" w14:paraId="5A23D698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A0338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ERD10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CE60A06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B80A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GATGTCAGCAATCGGTGTT</w:t>
            </w:r>
          </w:p>
        </w:tc>
      </w:tr>
      <w:tr w:rsidR="00986819" w:rsidRPr="00986819" w14:paraId="4278445E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C611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LTI30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65530A2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76DB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TGGGACTAACACGGCTTATGG</w:t>
            </w:r>
          </w:p>
        </w:tc>
      </w:tr>
      <w:tr w:rsidR="00986819" w:rsidRPr="00986819" w14:paraId="3ED0D78F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3A9E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LTI30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AFA085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FC4E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GTGAACAACGCCAGTATTACCA</w:t>
            </w:r>
          </w:p>
        </w:tc>
      </w:tr>
      <w:tr w:rsidR="00986819" w:rsidRPr="00986819" w14:paraId="7B90F107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A716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tKIN1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0D37D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23E83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CTGAGGAGAAGAGCAATGTT</w:t>
            </w:r>
          </w:p>
        </w:tc>
      </w:tr>
      <w:tr w:rsidR="00986819" w:rsidRPr="00986819" w14:paraId="589E8742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7B925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 AtKIN1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9A972D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853A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GCCGCATCCGATACACTCT</w:t>
            </w:r>
          </w:p>
        </w:tc>
      </w:tr>
      <w:tr w:rsidR="00986819" w:rsidRPr="00986819" w14:paraId="14D821F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7DB6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STU19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68AB8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91AD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TGTTTGCAGAGGGAGAGCGT</w:t>
            </w:r>
          </w:p>
        </w:tc>
      </w:tr>
      <w:tr w:rsidR="00986819" w:rsidRPr="00986819" w14:paraId="1CABAA8F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BFBD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STU19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192B4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9E9AF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TCAGAGACGAATTCAGTAACC</w:t>
            </w:r>
          </w:p>
        </w:tc>
      </w:tr>
      <w:tr w:rsidR="00986819" w:rsidRPr="00986819" w14:paraId="49FCF61C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AE59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ACTIN2 F 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06FA86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5954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AGCTCTCAAGATCAAAGGC</w:t>
            </w:r>
          </w:p>
        </w:tc>
      </w:tr>
      <w:tr w:rsidR="00986819" w:rsidRPr="00986819" w14:paraId="0407FD51" w14:textId="77777777" w:rsidTr="00986819">
        <w:trPr>
          <w:trHeight w:val="28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A778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TIN2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489F6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7398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ACATTGCAAAGAGTTTCAAGG</w:t>
            </w:r>
          </w:p>
        </w:tc>
      </w:tr>
      <w:tr w:rsidR="00986819" w:rsidRPr="00986819" w14:paraId="3E34D945" w14:textId="77777777" w:rsidTr="00986819">
        <w:trPr>
          <w:trHeight w:val="278"/>
        </w:trPr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DC22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F</w:t>
            </w:r>
          </w:p>
        </w:tc>
        <w:tc>
          <w:tcPr>
            <w:tcW w:w="1790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E0EB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Full-length ORF cloning</w:t>
            </w:r>
          </w:p>
        </w:tc>
        <w:tc>
          <w:tcPr>
            <w:tcW w:w="2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72CF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ACAACAGAGCACGGCGAG</w:t>
            </w:r>
          </w:p>
        </w:tc>
      </w:tr>
      <w:tr w:rsidR="00986819" w:rsidRPr="00986819" w14:paraId="3DC04F6B" w14:textId="77777777" w:rsidTr="00986819">
        <w:trPr>
          <w:trHeight w:val="285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0083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6C882F2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44AA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TGCGCATTGTCTTTCACGATC</w:t>
            </w:r>
          </w:p>
        </w:tc>
      </w:tr>
      <w:tr w:rsidR="00986819" w:rsidRPr="00986819" w14:paraId="18758242" w14:textId="77777777" w:rsidTr="00986819">
        <w:trPr>
          <w:trHeight w:val="278"/>
        </w:trPr>
        <w:tc>
          <w:tcPr>
            <w:tcW w:w="862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38D9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F</w:t>
            </w:r>
          </w:p>
        </w:tc>
        <w:tc>
          <w:tcPr>
            <w:tcW w:w="1790" w:type="pct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44CC6C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 xml:space="preserve">Transgenic </w:t>
            </w:r>
            <w:r w:rsidRPr="00986819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</w:rPr>
              <w:t>Arabidopsis</w:t>
            </w:r>
          </w:p>
        </w:tc>
        <w:tc>
          <w:tcPr>
            <w:tcW w:w="2348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1CA9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cgggggactctaga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TGCTGAACCCGGCCTCG</w:t>
            </w:r>
          </w:p>
        </w:tc>
      </w:tr>
      <w:tr w:rsidR="00986819" w:rsidRPr="00986819" w14:paraId="63476B61" w14:textId="77777777" w:rsidTr="00986819">
        <w:trPr>
          <w:trHeight w:val="285"/>
        </w:trPr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12E66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R</w:t>
            </w:r>
          </w:p>
        </w:tc>
        <w:tc>
          <w:tcPr>
            <w:tcW w:w="179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1EFC9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D767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gatcgggga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gc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GCTGACCAGCTGCTGCAC</w:t>
            </w:r>
          </w:p>
        </w:tc>
      </w:tr>
      <w:tr w:rsidR="00986819" w:rsidRPr="00986819" w14:paraId="3D0FD034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EF5D8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aERF13-2B F</w:t>
            </w:r>
          </w:p>
        </w:tc>
        <w:tc>
          <w:tcPr>
            <w:tcW w:w="1790" w:type="pct"/>
            <w:vMerge w:val="restart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E2DB9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ransgenic wheat</w:t>
            </w:r>
          </w:p>
        </w:tc>
        <w:tc>
          <w:tcPr>
            <w:tcW w:w="23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F968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ggtcgactctaga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TGCTGAACCCGGCCTCG</w:t>
            </w:r>
          </w:p>
        </w:tc>
      </w:tr>
      <w:tr w:rsidR="00986819" w:rsidRPr="00986819" w14:paraId="7A5DFEE6" w14:textId="77777777" w:rsidTr="00986819">
        <w:trPr>
          <w:trHeight w:val="285"/>
        </w:trPr>
        <w:tc>
          <w:tcPr>
            <w:tcW w:w="862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B3361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lastRenderedPageBreak/>
              <w:t>TaERF13-2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2E794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EF74B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gagctctctag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act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GCTGACCAGCTGCTGCAC</w:t>
            </w:r>
          </w:p>
        </w:tc>
      </w:tr>
      <w:tr w:rsidR="00986819" w:rsidRPr="00986819" w14:paraId="05C9DF41" w14:textId="77777777" w:rsidTr="00986819">
        <w:trPr>
          <w:trHeight w:val="278"/>
        </w:trPr>
        <w:tc>
          <w:tcPr>
            <w:tcW w:w="862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8BD0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 F</w:t>
            </w:r>
          </w:p>
        </w:tc>
        <w:tc>
          <w:tcPr>
            <w:tcW w:w="179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147CE8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ranscriptional activity/Yeast two-hybrid assay</w:t>
            </w:r>
          </w:p>
        </w:tc>
        <w:tc>
          <w:tcPr>
            <w:tcW w:w="2348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A812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catggagg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TGCTGAACCCGGCCTCG</w:t>
            </w:r>
          </w:p>
        </w:tc>
      </w:tr>
      <w:tr w:rsidR="00986819" w:rsidRPr="00986819" w14:paraId="5CEC960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6D6C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C20938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8DDA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ggccgctgcag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tcga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GCTGACCAGCTGCTGCAC</w:t>
            </w:r>
          </w:p>
        </w:tc>
      </w:tr>
      <w:tr w:rsidR="00986819" w:rsidRPr="00986819" w14:paraId="20DA8E02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376A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-N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2B0F9F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340D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catggagg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TGCTGAACCCGGCCTCG</w:t>
            </w:r>
          </w:p>
        </w:tc>
      </w:tr>
      <w:tr w:rsidR="00986819" w:rsidRPr="00986819" w14:paraId="63A85D2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B4C5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-N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9D1E5CB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9A33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ggccgctgcag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tcga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TCCCCCTCGCCACGGCCG</w:t>
            </w:r>
          </w:p>
        </w:tc>
      </w:tr>
      <w:tr w:rsidR="00986819" w:rsidRPr="00986819" w14:paraId="2ABD817B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ACD5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-C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274DF4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6314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catggagg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ACTACCGCGGGGTGAGGCA</w:t>
            </w:r>
          </w:p>
        </w:tc>
      </w:tr>
      <w:tr w:rsidR="00986819" w:rsidRPr="00986819" w14:paraId="770D3D0F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1BDB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BD-TaERF13-2B-C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EC28809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99531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cggccgctgcag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tcga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GCTGACCAGCTGCTGCAC</w:t>
            </w:r>
          </w:p>
        </w:tc>
      </w:tr>
      <w:tr w:rsidR="00986819" w:rsidRPr="00986819" w14:paraId="1C8F4C40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C547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VDAC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726347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77E2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catggaggcc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GCGGCCCAGGCCTCTA</w:t>
            </w:r>
          </w:p>
        </w:tc>
      </w:tr>
      <w:tr w:rsidR="00986819" w:rsidRPr="00986819" w14:paraId="3D12C6D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01E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VDAC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EFB04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B2D38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ctcgagctcga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AAGGCTTGAGAGCAATAGC</w:t>
            </w:r>
          </w:p>
        </w:tc>
      </w:tr>
      <w:tr w:rsidR="00986819" w:rsidRPr="00986819" w14:paraId="579903F4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2E59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NRX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10DE61C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1925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catggaggcc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GGCGTCCCCCACCCCC</w:t>
            </w:r>
          </w:p>
        </w:tc>
      </w:tr>
      <w:tr w:rsidR="00986819" w:rsidRPr="00986819" w14:paraId="187D1554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7F6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NRX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CD8A0F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7083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ctcgagctcga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GGCCTTCCTGCAGACGTC</w:t>
            </w:r>
          </w:p>
        </w:tc>
      </w:tr>
      <w:tr w:rsidR="00986819" w:rsidRPr="00986819" w14:paraId="4C65D7B9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7F2C9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G6PE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19D67E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4698E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catggaggcc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GGCTTCCTGCACGCTC</w:t>
            </w:r>
          </w:p>
        </w:tc>
      </w:tr>
      <w:tr w:rsidR="00986819" w:rsidRPr="00986819" w14:paraId="503CCD7C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1B84F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G6PE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4D8A251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D7BB64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ctcgagctcga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CAGACAAGTTCAATTTTCTG</w:t>
            </w:r>
          </w:p>
        </w:tc>
      </w:tr>
      <w:tr w:rsidR="00986819" w:rsidRPr="00986819" w14:paraId="37E2F5D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3E5F0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CIPK9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5B9047F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E73F2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catggaggcc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GGCGGCGGGCGGGGG</w:t>
            </w:r>
          </w:p>
        </w:tc>
      </w:tr>
      <w:tr w:rsidR="00986819" w:rsidRPr="00986819" w14:paraId="027A8766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DF44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CIPK9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91F47A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CE99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ctcgagctcga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TATTTCGCAATTGTGTTGGA</w:t>
            </w:r>
          </w:p>
        </w:tc>
      </w:tr>
      <w:tr w:rsidR="00986819" w:rsidRPr="00986819" w14:paraId="21079C02" w14:textId="77777777" w:rsidTr="00986819">
        <w:trPr>
          <w:trHeight w:val="278"/>
        </w:trPr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90E5A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Cab F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D985250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A99B6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gccatggaggccag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aatt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TGGCGGCCACCACCATGTC</w:t>
            </w:r>
          </w:p>
        </w:tc>
      </w:tr>
      <w:tr w:rsidR="00986819" w:rsidRPr="00986819" w14:paraId="235577D8" w14:textId="77777777" w:rsidTr="00986819">
        <w:trPr>
          <w:trHeight w:val="285"/>
        </w:trPr>
        <w:tc>
          <w:tcPr>
            <w:tcW w:w="86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F8B7BE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AD-TaCab R</w:t>
            </w:r>
          </w:p>
        </w:tc>
        <w:tc>
          <w:tcPr>
            <w:tcW w:w="179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FADC4A5" w14:textId="77777777" w:rsidR="00986819" w:rsidRPr="00986819" w:rsidRDefault="00986819" w:rsidP="00986819">
            <w:pPr>
              <w:rPr>
                <w:rFonts w:ascii="Times New Roman" w:eastAsia="等线" w:hAnsi="Times New Roman" w:cs="Times New Roman"/>
                <w:color w:val="000000"/>
                <w:sz w:val="22"/>
              </w:rPr>
            </w:pPr>
          </w:p>
        </w:tc>
        <w:tc>
          <w:tcPr>
            <w:tcW w:w="23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5DD8DD" w14:textId="77777777" w:rsidR="00986819" w:rsidRPr="00986819" w:rsidRDefault="00986819" w:rsidP="00986819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cagctcgagctcgat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  <w:u w:val="single"/>
              </w:rPr>
              <w:t>ggatcc</w:t>
            </w:r>
            <w:r w:rsidRPr="00986819">
              <w:rPr>
                <w:rFonts w:ascii="Times New Roman" w:eastAsia="等线" w:hAnsi="Times New Roman" w:cs="Times New Roman"/>
                <w:color w:val="000000"/>
                <w:sz w:val="22"/>
              </w:rPr>
              <w:t>TTACTTCCCGGGCACGAAGT</w:t>
            </w:r>
          </w:p>
        </w:tc>
      </w:tr>
    </w:tbl>
    <w:p w14:paraId="0BA8E4C8" w14:textId="17DE770C" w:rsidR="00986819" w:rsidRDefault="00986819">
      <w:pPr>
        <w:rPr>
          <w:noProof/>
        </w:rPr>
      </w:pPr>
    </w:p>
    <w:p w14:paraId="4C89D609" w14:textId="77777777" w:rsidR="00986819" w:rsidRDefault="00986819">
      <w:pPr>
        <w:rPr>
          <w:noProof/>
        </w:rPr>
      </w:pPr>
    </w:p>
    <w:p w14:paraId="45598F62" w14:textId="77777777" w:rsidR="00986819" w:rsidRDefault="00986819">
      <w:pPr>
        <w:rPr>
          <w:noProof/>
        </w:rPr>
      </w:pPr>
    </w:p>
    <w:p w14:paraId="07ED8215" w14:textId="77777777" w:rsidR="00CE54B1" w:rsidRDefault="00CE54B1">
      <w:pPr>
        <w:rPr>
          <w:noProof/>
        </w:rPr>
      </w:pPr>
    </w:p>
    <w:p w14:paraId="5C3590B1" w14:textId="77777777" w:rsidR="00CE54B1" w:rsidRDefault="00CE54B1">
      <w:pPr>
        <w:rPr>
          <w:noProof/>
        </w:rPr>
      </w:pPr>
    </w:p>
    <w:p w14:paraId="352BA227" w14:textId="77777777" w:rsidR="00CE54B1" w:rsidRDefault="00CE54B1">
      <w:pPr>
        <w:rPr>
          <w:noProof/>
        </w:rPr>
      </w:pPr>
    </w:p>
    <w:p w14:paraId="08C175B1" w14:textId="77777777" w:rsidR="00CE54B1" w:rsidRDefault="00CE54B1">
      <w:pPr>
        <w:rPr>
          <w:noProof/>
        </w:rPr>
      </w:pPr>
    </w:p>
    <w:p w14:paraId="47296CDB" w14:textId="1B41E77A" w:rsidR="00CE54B1" w:rsidRDefault="00CE54B1">
      <w:pPr>
        <w:rPr>
          <w:noProof/>
        </w:rPr>
      </w:pPr>
    </w:p>
    <w:p w14:paraId="4A59F110" w14:textId="7781C00F" w:rsidR="00CE54B1" w:rsidRDefault="00CE54B1">
      <w:pPr>
        <w:rPr>
          <w:noProof/>
        </w:rPr>
      </w:pPr>
    </w:p>
    <w:tbl>
      <w:tblPr>
        <w:tblW w:w="5980" w:type="pct"/>
        <w:jc w:val="center"/>
        <w:tblLayout w:type="fixed"/>
        <w:tblLook w:val="04A0" w:firstRow="1" w:lastRow="0" w:firstColumn="1" w:lastColumn="0" w:noHBand="0" w:noVBand="1"/>
      </w:tblPr>
      <w:tblGrid>
        <w:gridCol w:w="1569"/>
        <w:gridCol w:w="1550"/>
        <w:gridCol w:w="850"/>
        <w:gridCol w:w="1287"/>
        <w:gridCol w:w="1844"/>
        <w:gridCol w:w="1274"/>
        <w:gridCol w:w="1560"/>
      </w:tblGrid>
      <w:tr w:rsidR="00CE54B1" w:rsidRPr="00CE54B1" w14:paraId="53A2E28C" w14:textId="77777777" w:rsidTr="00CE54B1">
        <w:trPr>
          <w:trHeight w:val="287"/>
          <w:jc w:val="center"/>
        </w:trPr>
        <w:tc>
          <w:tcPr>
            <w:tcW w:w="5000" w:type="pct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A77792" w14:textId="42AF75F9" w:rsidR="00CE54B1" w:rsidRPr="00CE54B1" w:rsidRDefault="00D96362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</w:t>
            </w:r>
            <w:r>
              <w:rPr>
                <w:rFonts w:ascii="Times New Roman" w:eastAsia="等线" w:hAnsi="Times New Roman" w:cs="Times New Roman" w:hint="eastAsia"/>
                <w:color w:val="000000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</w:rPr>
              <w:t>2</w:t>
            </w:r>
            <w:r w:rsidR="00A96466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CE54B1" w:rsidRPr="00CE54B1">
              <w:rPr>
                <w:rFonts w:ascii="Times New Roman" w:eastAsia="等线" w:hAnsi="Times New Roman" w:cs="Times New Roman"/>
                <w:color w:val="000000"/>
              </w:rPr>
              <w:t xml:space="preserve"> Physical locations and properties of ERF members in wheat</w:t>
            </w:r>
          </w:p>
        </w:tc>
      </w:tr>
      <w:tr w:rsidR="00CE54B1" w:rsidRPr="00CE54B1" w14:paraId="3396A717" w14:textId="77777777" w:rsidTr="00CE54B1">
        <w:trPr>
          <w:trHeight w:val="285"/>
          <w:jc w:val="center"/>
        </w:trPr>
        <w:tc>
          <w:tcPr>
            <w:tcW w:w="79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D9EBC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36FFB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ID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FDFCA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lass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D3853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rotein size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A9647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olecular weight (KDa)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F335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heoretical pI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E281B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Subcellular location</w:t>
            </w:r>
          </w:p>
        </w:tc>
      </w:tr>
      <w:tr w:rsidR="00CE54B1" w:rsidRPr="00CE54B1" w14:paraId="51BEDE32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4E8E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-1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038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1A02G3143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F8C05" w14:textId="19A90259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B48D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68D0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20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D9B2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66EA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98B5E62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F77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-1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49294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1B02G326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1BC2D" w14:textId="338A362A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5CB7F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E36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430.1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3321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49A9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0EBAA933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0B30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-1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14D8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1D02G3148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79458" w14:textId="3817320E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2FA8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262A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242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FE82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8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390D2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77B67B9D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9D20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2-3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5CB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A02G3280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EAF0" w14:textId="2668327C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BDB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29F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057.0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6EF6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01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BD92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6726BB8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3D0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2-3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0283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B02G3575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938F90" w14:textId="52749A22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F7490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9507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751.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16EB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10B81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8F6B59D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623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2-3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835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D02G3215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EAD5E" w14:textId="3D509E2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DBB0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BBA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4977.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434D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C8AD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EA730A1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236A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3-2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169C3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A02G427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41977" w14:textId="589489C0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1AD2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C1FC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441.4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367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241E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79F4301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01780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3-2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F28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B02G4481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2BED2" w14:textId="5C22A17D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0F445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DDC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278.3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E8C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7.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C67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B06C3C2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A68A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3-2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DF96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D02G425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6C93A" w14:textId="68BC14B0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28ED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F712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2065.2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C55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6B05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273BEEE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0A30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4-2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AE3D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A02G542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36D99" w14:textId="57B05D2E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04CF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4828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31.6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0721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08F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47A5E49F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0955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4-2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D0AA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B02G5725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DCA41" w14:textId="1D072801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524E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DDE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957.46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DD56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1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0DA5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CFB2FDC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28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4-2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411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D02G5439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F77A" w14:textId="636FD80F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1D60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9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D2BD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057.4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2B7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8.72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7D24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3649A216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7CFA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5-6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542F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6B02G159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77BD0" w14:textId="73CBB5E9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B23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E348D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684.0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E3DE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A23B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D2B327E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C081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5-6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E91D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6D02G1211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D2C15" w14:textId="52D5CB63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1191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B692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0766.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EF8E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FA50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A35F387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FF0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6-3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FFE0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A02G3281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B6D2" w14:textId="4D71411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2683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23C15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116.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E1B5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CFEC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10AA29D8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C4B7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6-3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783B1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B02G357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FF556" w14:textId="31AE5EF2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3DA7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4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16C6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25.7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9D0A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8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46EAC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13ED364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3EA8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6-3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8490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3D02G321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7109" w14:textId="56DCFA34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I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81CB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7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380E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343.71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4527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0.0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7C7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233F3BA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0831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7-4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C21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4A02G0055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F4000" w14:textId="0080BB61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37057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41F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791.9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40F6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4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07DB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F912E4D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186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7-4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6646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4B02G299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7C153" w14:textId="63BEFCC6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0868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6198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586.94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D145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7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3273C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8542FC8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A2DF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8-4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24F7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4A02G0054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EA5C7" w14:textId="731A2DC8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833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85FC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081.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EE86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5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6771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382AFFD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9F7D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lastRenderedPageBreak/>
              <w:t>TaERF8-4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64B1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4B02G299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CD7CE" w14:textId="4804B73E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B0C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CE1C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5956.5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EB7A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7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877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774944FA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44C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8-4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F47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4D02G298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723DE" w14:textId="05321119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BCC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4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158C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6512.0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6F51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AC2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BE7632C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8269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9-1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BE7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1A02G370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5B0A" w14:textId="26345915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E46E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2F59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656.9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399D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2732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1F0A31FE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72F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0-1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A554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1A02G370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55FF3" w14:textId="0B9A82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D61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881B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792.0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4C39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9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F37BE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1312277E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991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0-1D-1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8F91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1D02G3766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7DD7D" w14:textId="2ECBD71F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78D5D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5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11D6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969.37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1F95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4.9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887C3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46767797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1DAA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0-1D-2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FB6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1D02G3767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558A3" w14:textId="373A5A4E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96443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424D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747.13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5EF5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7B04D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306ADB5C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A58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1-3D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85B4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3D02G2911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2473F" w14:textId="05C508C8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2C4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438B5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18476.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46F0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9.64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3456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54F0871A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344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2-1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8A28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sz w:val="22"/>
                <w:szCs w:val="22"/>
              </w:rPr>
              <w:t>TraesCS1A02G2181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FA586" w14:textId="094DFEEE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46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3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B037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6381.6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F9F60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5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20ED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1607C59A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BDC5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2-1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0E50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1B02G2315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F4D7" w14:textId="3C3A3452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3B80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56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D852F8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052.48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3A6D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6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39F02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66DDF570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6F6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3-2A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3713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A02G4173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B21B" w14:textId="62EAAF62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F83F5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6392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1376.09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5D6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B99F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DC132DB" w14:textId="77777777" w:rsidTr="00CE54B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DB4A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3-2B</w:t>
            </w:r>
          </w:p>
        </w:tc>
        <w:tc>
          <w:tcPr>
            <w:tcW w:w="78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9861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2B02G436300.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55E8" w14:textId="330B5CA3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E838B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90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9324F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30666.35</w:t>
            </w:r>
          </w:p>
        </w:tc>
        <w:tc>
          <w:tcPr>
            <w:tcW w:w="6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BA6C3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68</w:t>
            </w:r>
          </w:p>
        </w:tc>
        <w:tc>
          <w:tcPr>
            <w:tcW w:w="7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96B2A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31143EEB" w14:textId="77777777" w:rsidTr="007B4BA1">
        <w:trPr>
          <w:trHeight w:val="308"/>
          <w:jc w:val="center"/>
        </w:trPr>
        <w:tc>
          <w:tcPr>
            <w:tcW w:w="79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8B42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4-6A</w:t>
            </w:r>
          </w:p>
        </w:tc>
        <w:tc>
          <w:tcPr>
            <w:tcW w:w="78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3352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6A02G243300.1</w:t>
            </w:r>
          </w:p>
        </w:tc>
        <w:tc>
          <w:tcPr>
            <w:tcW w:w="4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AC082" w14:textId="110FC125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64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7FC9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2</w:t>
            </w:r>
          </w:p>
        </w:tc>
        <w:tc>
          <w:tcPr>
            <w:tcW w:w="92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10924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478.07</w:t>
            </w:r>
          </w:p>
        </w:tc>
        <w:tc>
          <w:tcPr>
            <w:tcW w:w="64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861F9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6</w:t>
            </w:r>
          </w:p>
        </w:tc>
        <w:tc>
          <w:tcPr>
            <w:tcW w:w="78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37AA1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  <w:tr w:rsidR="00CE54B1" w:rsidRPr="00CE54B1" w14:paraId="29417D41" w14:textId="77777777" w:rsidTr="007B4BA1">
        <w:trPr>
          <w:trHeight w:val="315"/>
          <w:jc w:val="center"/>
        </w:trPr>
        <w:tc>
          <w:tcPr>
            <w:tcW w:w="79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0BE7B5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aERF14-6D</w:t>
            </w:r>
          </w:p>
        </w:tc>
        <w:tc>
          <w:tcPr>
            <w:tcW w:w="78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68E746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TraesCS6D02G225500.1</w:t>
            </w:r>
          </w:p>
        </w:tc>
        <w:tc>
          <w:tcPr>
            <w:tcW w:w="4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2144519" w14:textId="568B676F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VIII</w:t>
            </w:r>
          </w:p>
        </w:tc>
        <w:tc>
          <w:tcPr>
            <w:tcW w:w="64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EAB93F7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7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585A4D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28705.36</w:t>
            </w:r>
          </w:p>
        </w:tc>
        <w:tc>
          <w:tcPr>
            <w:tcW w:w="641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8D0136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5.97</w:t>
            </w:r>
          </w:p>
        </w:tc>
        <w:tc>
          <w:tcPr>
            <w:tcW w:w="785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37421CC" w14:textId="77777777" w:rsidR="00CE54B1" w:rsidRPr="00CE54B1" w:rsidRDefault="00CE54B1" w:rsidP="00CE54B1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E54B1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us</w:t>
            </w:r>
          </w:p>
        </w:tc>
      </w:tr>
    </w:tbl>
    <w:p w14:paraId="47B20A11" w14:textId="14390984" w:rsidR="00CE54B1" w:rsidRDefault="00CE54B1">
      <w:pPr>
        <w:rPr>
          <w:noProof/>
        </w:rPr>
      </w:pPr>
    </w:p>
    <w:p w14:paraId="6B2ED089" w14:textId="7E0311D3" w:rsidR="00CE54B1" w:rsidRDefault="00CE54B1">
      <w:pPr>
        <w:rPr>
          <w:noProof/>
        </w:rPr>
      </w:pPr>
    </w:p>
    <w:p w14:paraId="56CFC7CF" w14:textId="7C312949" w:rsidR="00CE54B1" w:rsidRDefault="00CE54B1">
      <w:pPr>
        <w:rPr>
          <w:noProof/>
        </w:rPr>
      </w:pPr>
    </w:p>
    <w:p w14:paraId="0509D49A" w14:textId="0C3DED38" w:rsidR="00CE54B1" w:rsidRDefault="00CE54B1">
      <w:pPr>
        <w:rPr>
          <w:noProof/>
        </w:rPr>
      </w:pPr>
    </w:p>
    <w:p w14:paraId="3EC22581" w14:textId="3925AD7D" w:rsidR="007B4BA1" w:rsidRDefault="007B4BA1">
      <w:pPr>
        <w:rPr>
          <w:noProof/>
        </w:rPr>
      </w:pPr>
    </w:p>
    <w:p w14:paraId="757D7643" w14:textId="692EF115" w:rsidR="007B4BA1" w:rsidRDefault="007B4BA1">
      <w:pPr>
        <w:rPr>
          <w:noProof/>
        </w:rPr>
      </w:pPr>
    </w:p>
    <w:p w14:paraId="48E39F80" w14:textId="5F6AC86A" w:rsidR="007B4BA1" w:rsidRDefault="007B4BA1">
      <w:pPr>
        <w:rPr>
          <w:noProof/>
        </w:rPr>
      </w:pPr>
    </w:p>
    <w:p w14:paraId="1E977F53" w14:textId="34FC4D73" w:rsidR="007B4BA1" w:rsidRDefault="007B4BA1">
      <w:pPr>
        <w:rPr>
          <w:noProof/>
        </w:rPr>
      </w:pPr>
    </w:p>
    <w:p w14:paraId="4E33F464" w14:textId="3A338256" w:rsidR="007B4BA1" w:rsidRDefault="007B4BA1">
      <w:pPr>
        <w:rPr>
          <w:noProof/>
        </w:rPr>
      </w:pPr>
    </w:p>
    <w:p w14:paraId="651BE732" w14:textId="7A814DB7" w:rsidR="007B4BA1" w:rsidRDefault="007B4BA1">
      <w:pPr>
        <w:rPr>
          <w:noProof/>
        </w:rPr>
      </w:pPr>
    </w:p>
    <w:p w14:paraId="4D8F5C8B" w14:textId="77777777" w:rsidR="007B4BA1" w:rsidRDefault="007B4BA1">
      <w:pPr>
        <w:rPr>
          <w:noProof/>
        </w:rPr>
      </w:pPr>
    </w:p>
    <w:p w14:paraId="2C4ABD11" w14:textId="4A440B91" w:rsidR="00C77BCC" w:rsidRDefault="00C77BCC">
      <w:pPr>
        <w:rPr>
          <w:rFonts w:ascii="Times New Roman" w:hAnsi="Times New Roman" w:cs="Times New Roman"/>
        </w:rPr>
      </w:pPr>
    </w:p>
    <w:p w14:paraId="2F7CA413" w14:textId="5BAF440B" w:rsidR="00C77BCC" w:rsidRDefault="00C77BCC">
      <w:pPr>
        <w:rPr>
          <w:rFonts w:ascii="Times New Roman" w:hAnsi="Times New Roman" w:cs="Times New Roman"/>
        </w:rPr>
      </w:pPr>
    </w:p>
    <w:p w14:paraId="6DD23D59" w14:textId="358879FE" w:rsidR="00C77BCC" w:rsidRDefault="00C77BCC">
      <w:pPr>
        <w:rPr>
          <w:rFonts w:ascii="Times New Roman" w:hAnsi="Times New Roman" w:cs="Times New Roman"/>
        </w:rPr>
      </w:pPr>
    </w:p>
    <w:p w14:paraId="4FBCC616" w14:textId="18081868" w:rsidR="00C77BCC" w:rsidRDefault="00C77BCC">
      <w:pPr>
        <w:rPr>
          <w:rFonts w:ascii="Times New Roman" w:hAnsi="Times New Roman" w:cs="Times New Roman"/>
        </w:rPr>
      </w:pPr>
    </w:p>
    <w:p w14:paraId="099CFC2A" w14:textId="66829B71" w:rsidR="00C77BCC" w:rsidRDefault="00C77BCC">
      <w:pPr>
        <w:rPr>
          <w:rFonts w:ascii="Times New Roman" w:hAnsi="Times New Roman" w:cs="Times New Roman"/>
        </w:rPr>
      </w:pPr>
    </w:p>
    <w:p w14:paraId="3B922321" w14:textId="705A8419" w:rsidR="00C77BCC" w:rsidRDefault="00C77BCC">
      <w:pPr>
        <w:rPr>
          <w:rFonts w:ascii="Times New Roman" w:hAnsi="Times New Roman" w:cs="Times New Roman"/>
        </w:rPr>
      </w:pPr>
    </w:p>
    <w:p w14:paraId="5B8AAE7D" w14:textId="7254D18A" w:rsidR="00C77BCC" w:rsidRDefault="00C77BCC">
      <w:pPr>
        <w:rPr>
          <w:rFonts w:ascii="Times New Roman" w:hAnsi="Times New Roman" w:cs="Times New Roman"/>
        </w:rPr>
      </w:pPr>
    </w:p>
    <w:tbl>
      <w:tblPr>
        <w:tblW w:w="7820" w:type="dxa"/>
        <w:tblLook w:val="04A0" w:firstRow="1" w:lastRow="0" w:firstColumn="1" w:lastColumn="0" w:noHBand="0" w:noVBand="1"/>
      </w:tblPr>
      <w:tblGrid>
        <w:gridCol w:w="2611"/>
        <w:gridCol w:w="5209"/>
      </w:tblGrid>
      <w:tr w:rsidR="00F66C4A" w14:paraId="270E2052" w14:textId="77777777" w:rsidTr="00F66C4A">
        <w:trPr>
          <w:trHeight w:val="285"/>
        </w:trPr>
        <w:tc>
          <w:tcPr>
            <w:tcW w:w="7820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E5FC56" w14:textId="3A34EEDC" w:rsidR="00F66C4A" w:rsidRDefault="001D1BB5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</w:rPr>
              <w:lastRenderedPageBreak/>
              <w:t>Table</w:t>
            </w:r>
            <w:r>
              <w:rPr>
                <w:rFonts w:ascii="Times New Roman" w:eastAsia="等线" w:hAnsi="Times New Roman" w:cs="Times New Roman"/>
                <w:color w:val="000000"/>
              </w:rPr>
              <w:t xml:space="preserve"> S3</w:t>
            </w:r>
            <w:r w:rsidR="00A96466">
              <w:rPr>
                <w:rFonts w:ascii="Times New Roman" w:eastAsia="等线" w:hAnsi="Times New Roman" w:cs="Times New Roman"/>
                <w:color w:val="000000"/>
              </w:rPr>
              <w:t>.</w:t>
            </w:r>
            <w:r w:rsidR="00F66C4A" w:rsidRPr="00F66C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 xml:space="preserve"> Arabidopsis</w:t>
            </w:r>
            <w:r w:rsidR="00F66C4A" w:rsidRPr="00F66C4A">
              <w:rPr>
                <w:rFonts w:ascii="Times New Roman" w:eastAsia="等线" w:hAnsi="Times New Roman" w:cs="Times New Roman"/>
                <w:color w:val="000000"/>
              </w:rPr>
              <w:t xml:space="preserve"> and </w:t>
            </w:r>
            <w:r w:rsidR="00F66C4A" w:rsidRPr="00F66C4A">
              <w:rPr>
                <w:rFonts w:ascii="Times New Roman" w:eastAsia="等线" w:hAnsi="Times New Roman" w:cs="Times New Roman"/>
                <w:i/>
                <w:iCs/>
                <w:color w:val="000000"/>
              </w:rPr>
              <w:t>Brachypodium</w:t>
            </w:r>
            <w:r w:rsidR="00F66C4A" w:rsidRPr="00F66C4A">
              <w:rPr>
                <w:rFonts w:ascii="Times New Roman" w:eastAsia="等线" w:hAnsi="Times New Roman" w:cs="Times New Roman"/>
                <w:color w:val="000000"/>
              </w:rPr>
              <w:t xml:space="preserve"> members used</w:t>
            </w:r>
          </w:p>
        </w:tc>
      </w:tr>
      <w:tr w:rsidR="00F66C4A" w14:paraId="78B1A2B4" w14:textId="77777777" w:rsidTr="00F66C4A">
        <w:trPr>
          <w:trHeight w:val="315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FAC2A7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5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A6AD8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 ID</w:t>
            </w:r>
          </w:p>
        </w:tc>
      </w:tr>
      <w:tr w:rsidR="00F66C4A" w14:paraId="3F6CC725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BC31C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1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8DC6B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2g21060v3</w:t>
            </w:r>
          </w:p>
        </w:tc>
      </w:tr>
      <w:tr w:rsidR="00F66C4A" w14:paraId="2FB1D0AD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09ADA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2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170D1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2g52370v3</w:t>
            </w:r>
          </w:p>
        </w:tc>
      </w:tr>
      <w:tr w:rsidR="00F66C4A" w14:paraId="22C5486C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F5304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3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095F3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5g21250v3</w:t>
            </w:r>
          </w:p>
        </w:tc>
      </w:tr>
      <w:tr w:rsidR="00F66C4A" w14:paraId="0B95A788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8131B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4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1AB4D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5g25570v3</w:t>
            </w:r>
          </w:p>
        </w:tc>
      </w:tr>
      <w:tr w:rsidR="00F66C4A" w14:paraId="3FCCCD05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8B7DE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5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2809D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3g04410v3</w:t>
            </w:r>
          </w:p>
        </w:tc>
      </w:tr>
      <w:tr w:rsidR="00F66C4A" w14:paraId="137D9A3F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20552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6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2DFB9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2g52380v3</w:t>
            </w:r>
          </w:p>
        </w:tc>
      </w:tr>
      <w:tr w:rsidR="00F66C4A" w14:paraId="49701530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314CA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7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1622D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1g72449v3</w:t>
            </w:r>
          </w:p>
        </w:tc>
      </w:tr>
      <w:tr w:rsidR="00F66C4A" w14:paraId="0DC67838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9BF28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8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750E1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2g50035v3</w:t>
            </w:r>
          </w:p>
        </w:tc>
      </w:tr>
      <w:tr w:rsidR="00F66C4A" w14:paraId="4B724FB6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EC3D4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9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B65EE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2g16442v3</w:t>
            </w:r>
          </w:p>
        </w:tc>
      </w:tr>
      <w:tr w:rsidR="00F66C4A" w14:paraId="153B1287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8DF17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10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437DBB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5g17480v3</w:t>
            </w:r>
          </w:p>
        </w:tc>
      </w:tr>
      <w:tr w:rsidR="00F66C4A" w14:paraId="0248C0D1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2833D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dERF11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7100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BRADI_3g50490v3</w:t>
            </w:r>
          </w:p>
        </w:tc>
      </w:tr>
      <w:tr w:rsidR="00F66C4A" w14:paraId="635DCDDC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9C969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ERF1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09B2C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3G20310</w:t>
            </w:r>
          </w:p>
        </w:tc>
      </w:tr>
      <w:tr w:rsidR="00F66C4A" w14:paraId="156E5B01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F59D3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ERF2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5B285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3G14230</w:t>
            </w:r>
          </w:p>
        </w:tc>
      </w:tr>
      <w:tr w:rsidR="00F66C4A" w14:paraId="09D26007" w14:textId="77777777" w:rsidTr="00F66C4A">
        <w:trPr>
          <w:trHeight w:val="308"/>
        </w:trPr>
        <w:tc>
          <w:tcPr>
            <w:tcW w:w="26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6022B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ERF3</w:t>
            </w:r>
          </w:p>
        </w:tc>
        <w:tc>
          <w:tcPr>
            <w:tcW w:w="5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DFD12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2G44840</w:t>
            </w:r>
          </w:p>
        </w:tc>
      </w:tr>
      <w:tr w:rsidR="00F66C4A" w14:paraId="11FB04B6" w14:textId="77777777" w:rsidTr="00F66C4A">
        <w:trPr>
          <w:trHeight w:val="315"/>
        </w:trPr>
        <w:tc>
          <w:tcPr>
            <w:tcW w:w="26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BAA0C4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ERF4</w:t>
            </w:r>
          </w:p>
        </w:tc>
        <w:tc>
          <w:tcPr>
            <w:tcW w:w="520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67032" w14:textId="77777777" w:rsidR="00F66C4A" w:rsidRPr="00237F42" w:rsidRDefault="00F66C4A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237F4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T5G47220</w:t>
            </w:r>
          </w:p>
        </w:tc>
      </w:tr>
    </w:tbl>
    <w:p w14:paraId="5B0CC681" w14:textId="142831FC" w:rsidR="00F66C4A" w:rsidRDefault="00F66C4A">
      <w:pPr>
        <w:rPr>
          <w:rFonts w:ascii="Times New Roman" w:hAnsi="Times New Roman" w:cs="Times New Roman"/>
        </w:rPr>
      </w:pPr>
    </w:p>
    <w:p w14:paraId="65125255" w14:textId="0AED7327" w:rsidR="00F66C4A" w:rsidRDefault="00F66C4A">
      <w:pPr>
        <w:rPr>
          <w:rFonts w:ascii="Times New Roman" w:hAnsi="Times New Roman" w:cs="Times New Roman"/>
        </w:rPr>
      </w:pPr>
    </w:p>
    <w:p w14:paraId="526764B3" w14:textId="638F1672" w:rsidR="00F66C4A" w:rsidRDefault="00F66C4A">
      <w:pPr>
        <w:rPr>
          <w:rFonts w:ascii="Times New Roman" w:hAnsi="Times New Roman" w:cs="Times New Roman"/>
        </w:rPr>
      </w:pPr>
    </w:p>
    <w:p w14:paraId="035CF114" w14:textId="1F9941B1" w:rsidR="00F66C4A" w:rsidRDefault="00F66C4A">
      <w:pPr>
        <w:rPr>
          <w:rFonts w:ascii="Times New Roman" w:hAnsi="Times New Roman" w:cs="Times New Roman"/>
        </w:rPr>
      </w:pPr>
    </w:p>
    <w:p w14:paraId="5579EA55" w14:textId="411FA036" w:rsidR="00F66C4A" w:rsidRDefault="00F66C4A">
      <w:pPr>
        <w:rPr>
          <w:rFonts w:ascii="Times New Roman" w:hAnsi="Times New Roman" w:cs="Times New Roman"/>
        </w:rPr>
      </w:pPr>
    </w:p>
    <w:p w14:paraId="75520F94" w14:textId="682CAA68" w:rsidR="00F66C4A" w:rsidRDefault="00F66C4A">
      <w:pPr>
        <w:rPr>
          <w:rFonts w:ascii="Times New Roman" w:hAnsi="Times New Roman" w:cs="Times New Roman"/>
        </w:rPr>
      </w:pPr>
    </w:p>
    <w:p w14:paraId="14924B8C" w14:textId="4B6905B0" w:rsidR="00F66C4A" w:rsidRDefault="00F66C4A">
      <w:pPr>
        <w:rPr>
          <w:rFonts w:ascii="Times New Roman" w:hAnsi="Times New Roman" w:cs="Times New Roman"/>
        </w:rPr>
      </w:pPr>
    </w:p>
    <w:p w14:paraId="170C03E3" w14:textId="77777777" w:rsidR="00F66C4A" w:rsidRDefault="00F66C4A">
      <w:pPr>
        <w:rPr>
          <w:rFonts w:ascii="Times New Roman" w:hAnsi="Times New Roman" w:cs="Times New Roman"/>
        </w:rPr>
      </w:pPr>
    </w:p>
    <w:p w14:paraId="49F26B20" w14:textId="56CA671A" w:rsidR="00987C19" w:rsidRDefault="00987C19">
      <w:pPr>
        <w:rPr>
          <w:rFonts w:ascii="Times New Roman" w:hAnsi="Times New Roman" w:cs="Times New Roman"/>
        </w:rPr>
      </w:pPr>
    </w:p>
    <w:p w14:paraId="2DE23F57" w14:textId="5BA4BFD9" w:rsidR="00CB34D2" w:rsidRDefault="00CB34D2">
      <w:pPr>
        <w:rPr>
          <w:rFonts w:ascii="Times New Roman" w:hAnsi="Times New Roman" w:cs="Times New Roman"/>
        </w:rPr>
      </w:pPr>
    </w:p>
    <w:p w14:paraId="5A60E077" w14:textId="51902001" w:rsidR="00CB34D2" w:rsidRDefault="00CB34D2">
      <w:pPr>
        <w:rPr>
          <w:rFonts w:ascii="Times New Roman" w:hAnsi="Times New Roman" w:cs="Times New Roman"/>
        </w:rPr>
      </w:pPr>
    </w:p>
    <w:p w14:paraId="212899FC" w14:textId="2DA8274C" w:rsidR="00CB34D2" w:rsidRDefault="00CB34D2">
      <w:pPr>
        <w:rPr>
          <w:rFonts w:ascii="Times New Roman" w:hAnsi="Times New Roman" w:cs="Times New Roman"/>
        </w:rPr>
      </w:pPr>
    </w:p>
    <w:p w14:paraId="26F864C7" w14:textId="223EFBCA" w:rsidR="00CB34D2" w:rsidRDefault="00CB34D2">
      <w:pPr>
        <w:rPr>
          <w:rFonts w:ascii="Times New Roman" w:hAnsi="Times New Roman" w:cs="Times New Roman"/>
        </w:rPr>
      </w:pPr>
    </w:p>
    <w:p w14:paraId="654E3186" w14:textId="03CEC3EA" w:rsidR="00CB34D2" w:rsidRDefault="00CB34D2">
      <w:pPr>
        <w:rPr>
          <w:rFonts w:ascii="Times New Roman" w:hAnsi="Times New Roman" w:cs="Times New Roman"/>
        </w:rPr>
      </w:pPr>
    </w:p>
    <w:p w14:paraId="2E3EA081" w14:textId="33A04D0E" w:rsidR="00CB34D2" w:rsidRDefault="00CB34D2">
      <w:pPr>
        <w:rPr>
          <w:rFonts w:ascii="Times New Roman" w:hAnsi="Times New Roman" w:cs="Times New Roman"/>
        </w:rPr>
      </w:pPr>
    </w:p>
    <w:p w14:paraId="27B8E3E9" w14:textId="7B0C229B" w:rsidR="00CB34D2" w:rsidRDefault="00CB34D2">
      <w:pPr>
        <w:rPr>
          <w:rFonts w:ascii="Times New Roman" w:hAnsi="Times New Roman" w:cs="Times New Roman"/>
        </w:rPr>
      </w:pPr>
    </w:p>
    <w:p w14:paraId="1B9880A8" w14:textId="448C79AF" w:rsidR="00CB34D2" w:rsidRDefault="00CB34D2">
      <w:pPr>
        <w:rPr>
          <w:rFonts w:ascii="Times New Roman" w:hAnsi="Times New Roman" w:cs="Times New Roman"/>
        </w:rPr>
      </w:pPr>
    </w:p>
    <w:p w14:paraId="5C250172" w14:textId="12B54836" w:rsidR="00CB34D2" w:rsidRDefault="00CB34D2">
      <w:pPr>
        <w:rPr>
          <w:rFonts w:ascii="Times New Roman" w:hAnsi="Times New Roman" w:cs="Times New Roman"/>
        </w:rPr>
      </w:pPr>
    </w:p>
    <w:p w14:paraId="4F9FF245" w14:textId="461E12D0" w:rsidR="00CB34D2" w:rsidRDefault="00CB34D2">
      <w:pPr>
        <w:rPr>
          <w:rFonts w:ascii="Times New Roman" w:hAnsi="Times New Roman" w:cs="Times New Roman"/>
        </w:rPr>
      </w:pPr>
    </w:p>
    <w:p w14:paraId="0AC495ED" w14:textId="32B848D7" w:rsidR="00CB34D2" w:rsidRDefault="00CB34D2">
      <w:pPr>
        <w:rPr>
          <w:rFonts w:ascii="Times New Roman" w:hAnsi="Times New Roman" w:cs="Times New Roman"/>
        </w:rPr>
      </w:pPr>
    </w:p>
    <w:p w14:paraId="62CF2C3B" w14:textId="40E0C241" w:rsidR="00CB34D2" w:rsidRDefault="00CB34D2">
      <w:pPr>
        <w:rPr>
          <w:rFonts w:ascii="Times New Roman" w:hAnsi="Times New Roman" w:cs="Times New Roman"/>
        </w:rPr>
      </w:pPr>
    </w:p>
    <w:p w14:paraId="098903E5" w14:textId="68671838" w:rsidR="00CB34D2" w:rsidRDefault="00CB34D2">
      <w:pPr>
        <w:rPr>
          <w:rFonts w:ascii="Times New Roman" w:hAnsi="Times New Roman" w:cs="Times New Roman"/>
        </w:rPr>
      </w:pPr>
    </w:p>
    <w:p w14:paraId="561906BE" w14:textId="2F2F7E23" w:rsidR="00CB34D2" w:rsidRDefault="00CB34D2">
      <w:pPr>
        <w:rPr>
          <w:rFonts w:ascii="Times New Roman" w:hAnsi="Times New Roman" w:cs="Times New Roman"/>
        </w:rPr>
      </w:pPr>
    </w:p>
    <w:p w14:paraId="4C06D02B" w14:textId="3C6CD817" w:rsidR="001D1BB5" w:rsidRDefault="001D1BB5">
      <w:pPr>
        <w:rPr>
          <w:rFonts w:ascii="Times New Roman" w:hAnsi="Times New Roman" w:cs="Times New Roman"/>
        </w:rPr>
      </w:pPr>
    </w:p>
    <w:p w14:paraId="36AAB55C" w14:textId="77777777" w:rsidR="001D1BB5" w:rsidRDefault="001D1BB5">
      <w:pPr>
        <w:rPr>
          <w:rFonts w:ascii="Times New Roman" w:hAnsi="Times New Roman" w:cs="Times New Roman" w:hint="eastAsia"/>
        </w:rPr>
      </w:pPr>
    </w:p>
    <w:p w14:paraId="2808F49D" w14:textId="7A9CFF54" w:rsidR="00CB34D2" w:rsidRDefault="00CB34D2">
      <w:pPr>
        <w:rPr>
          <w:rFonts w:ascii="Times New Roman" w:hAnsi="Times New Roman" w:cs="Times New Roman"/>
        </w:rPr>
      </w:pPr>
    </w:p>
    <w:p w14:paraId="73FC209D" w14:textId="2A7C24D7" w:rsidR="00CB34D2" w:rsidRDefault="00CB34D2">
      <w:pPr>
        <w:rPr>
          <w:rFonts w:ascii="Times New Roman" w:hAnsi="Times New Roman" w:cs="Times New Roman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1060"/>
        <w:gridCol w:w="1646"/>
        <w:gridCol w:w="3739"/>
        <w:gridCol w:w="1861"/>
      </w:tblGrid>
      <w:tr w:rsidR="00CB34D2" w:rsidRPr="00CB34D2" w14:paraId="57870471" w14:textId="77777777" w:rsidTr="00CB34D2">
        <w:trPr>
          <w:trHeight w:val="287"/>
        </w:trPr>
        <w:tc>
          <w:tcPr>
            <w:tcW w:w="5000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FF216" w14:textId="2BBE7D60" w:rsidR="00CB34D2" w:rsidRPr="00CB34D2" w:rsidRDefault="001D1BB5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noProof/>
              </w:rPr>
              <w:lastRenderedPageBreak/>
              <w:t>Table</w:t>
            </w:r>
            <w:r>
              <w:rPr>
                <w:rFonts w:ascii="Times New Roman" w:hAnsi="Times New Roman" w:cs="Times New Roman"/>
                <w:noProof/>
              </w:rPr>
              <w:t xml:space="preserve"> </w:t>
            </w:r>
            <w:r>
              <w:rPr>
                <w:rFonts w:ascii="Times New Roman" w:hAnsi="Times New Roman" w:cs="Times New Roman" w:hint="eastAsia"/>
                <w:noProof/>
              </w:rPr>
              <w:t>S4</w:t>
            </w:r>
            <w:r w:rsidR="00A96466">
              <w:rPr>
                <w:rFonts w:ascii="Times New Roman" w:hAnsi="Times New Roman" w:cs="Times New Roman"/>
                <w:noProof/>
              </w:rPr>
              <w:t>.</w:t>
            </w:r>
            <w:r w:rsidR="00CB34D2"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 xml:space="preserve"> The putative TaERF13-2B interaction partners in wheat</w:t>
            </w:r>
          </w:p>
        </w:tc>
      </w:tr>
      <w:tr w:rsidR="00CB34D2" w:rsidRPr="00CB34D2" w14:paraId="5E5AB94E" w14:textId="77777777" w:rsidTr="00CB34D2">
        <w:trPr>
          <w:trHeight w:val="287"/>
        </w:trPr>
        <w:tc>
          <w:tcPr>
            <w:tcW w:w="6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C243B5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ene</w:t>
            </w:r>
          </w:p>
        </w:tc>
        <w:tc>
          <w:tcPr>
            <w:tcW w:w="10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AC5CBB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us ID</w:t>
            </w:r>
          </w:p>
        </w:tc>
        <w:tc>
          <w:tcPr>
            <w:tcW w:w="226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6E5404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Putative protein</w:t>
            </w:r>
          </w:p>
        </w:tc>
        <w:tc>
          <w:tcPr>
            <w:tcW w:w="113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99EE60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Accession</w:t>
            </w:r>
          </w:p>
        </w:tc>
      </w:tr>
      <w:tr w:rsidR="00CB34D2" w:rsidRPr="00CB34D2" w14:paraId="251ACC31" w14:textId="77777777" w:rsidTr="00CB34D2">
        <w:trPr>
          <w:trHeight w:val="28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DCC5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aVDAC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95FF0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123111779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24305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Mitochondrial outer membrane por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1DF92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M_044532654.1</w:t>
            </w:r>
          </w:p>
        </w:tc>
      </w:tr>
      <w:tr w:rsidR="00CB34D2" w:rsidRPr="00CB34D2" w14:paraId="0EC8E597" w14:textId="77777777" w:rsidTr="00CB34D2">
        <w:trPr>
          <w:trHeight w:val="28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1839B6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aNRX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AC0A7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123190474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D8FB8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Nucleoredoxin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F89DE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M_044603121.1</w:t>
            </w:r>
          </w:p>
        </w:tc>
      </w:tr>
      <w:tr w:rsidR="00CB34D2" w:rsidRPr="00CB34D2" w14:paraId="5B8BAD1B" w14:textId="77777777" w:rsidTr="00CB34D2">
        <w:trPr>
          <w:trHeight w:val="280"/>
        </w:trPr>
        <w:tc>
          <w:tcPr>
            <w:tcW w:w="6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C8076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aG6PE</w:t>
            </w:r>
          </w:p>
        </w:tc>
        <w:tc>
          <w:tcPr>
            <w:tcW w:w="10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907F4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123121283</w:t>
            </w:r>
          </w:p>
        </w:tc>
        <w:tc>
          <w:tcPr>
            <w:tcW w:w="2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1AB8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Glucose-6-phosphate-1-epimerase</w:t>
            </w:r>
          </w:p>
        </w:tc>
        <w:tc>
          <w:tcPr>
            <w:tcW w:w="113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E115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M_044541187.1</w:t>
            </w:r>
          </w:p>
        </w:tc>
      </w:tr>
      <w:tr w:rsidR="00CB34D2" w:rsidRPr="00CB34D2" w14:paraId="53CDFC47" w14:textId="77777777" w:rsidTr="00CB34D2">
        <w:trPr>
          <w:trHeight w:val="280"/>
        </w:trPr>
        <w:tc>
          <w:tcPr>
            <w:tcW w:w="60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CD3C8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aCIPK9</w:t>
            </w:r>
          </w:p>
        </w:tc>
        <w:tc>
          <w:tcPr>
            <w:tcW w:w="100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55383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123093554</w:t>
            </w:r>
          </w:p>
        </w:tc>
        <w:tc>
          <w:tcPr>
            <w:tcW w:w="226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17061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BL-interacting protein kinase 9</w:t>
            </w:r>
          </w:p>
        </w:tc>
        <w:tc>
          <w:tcPr>
            <w:tcW w:w="1133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0FE06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M_044515537.1</w:t>
            </w:r>
          </w:p>
        </w:tc>
      </w:tr>
      <w:tr w:rsidR="00CB34D2" w:rsidRPr="00CB34D2" w14:paraId="57FB39DF" w14:textId="77777777" w:rsidTr="00CB34D2">
        <w:trPr>
          <w:trHeight w:val="287"/>
        </w:trPr>
        <w:tc>
          <w:tcPr>
            <w:tcW w:w="60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54104E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i/>
                <w:iCs/>
                <w:color w:val="000000"/>
                <w:sz w:val="22"/>
                <w:szCs w:val="22"/>
              </w:rPr>
              <w:t>TaCAB</w:t>
            </w:r>
          </w:p>
        </w:tc>
        <w:tc>
          <w:tcPr>
            <w:tcW w:w="1002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023203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LOC123183162</w:t>
            </w:r>
          </w:p>
        </w:tc>
        <w:tc>
          <w:tcPr>
            <w:tcW w:w="226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458756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Chlorophyll a/b binding protein</w:t>
            </w:r>
          </w:p>
        </w:tc>
        <w:tc>
          <w:tcPr>
            <w:tcW w:w="113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5DDCF" w14:textId="77777777" w:rsidR="00CB34D2" w:rsidRPr="00CB34D2" w:rsidRDefault="00CB34D2" w:rsidP="00CB34D2">
            <w:pPr>
              <w:jc w:val="center"/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</w:pPr>
            <w:r w:rsidRPr="00CB34D2">
              <w:rPr>
                <w:rFonts w:ascii="Times New Roman" w:eastAsia="等线" w:hAnsi="Times New Roman" w:cs="Times New Roman"/>
                <w:color w:val="000000"/>
                <w:sz w:val="22"/>
                <w:szCs w:val="22"/>
              </w:rPr>
              <w:t>XM_044595913.1</w:t>
            </w:r>
          </w:p>
        </w:tc>
      </w:tr>
    </w:tbl>
    <w:p w14:paraId="779E250B" w14:textId="77777777" w:rsidR="00CB34D2" w:rsidRPr="00987C19" w:rsidRDefault="00CB34D2">
      <w:pPr>
        <w:rPr>
          <w:rFonts w:ascii="Times New Roman" w:hAnsi="Times New Roman" w:cs="Times New Roman"/>
        </w:rPr>
      </w:pPr>
    </w:p>
    <w:sectPr w:rsidR="00CB34D2" w:rsidRPr="00987C1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59BE60" w14:textId="77777777" w:rsidR="00B30AA4" w:rsidRDefault="00B30AA4" w:rsidP="00987C19">
      <w:r>
        <w:separator/>
      </w:r>
    </w:p>
  </w:endnote>
  <w:endnote w:type="continuationSeparator" w:id="0">
    <w:p w14:paraId="3D41CB3D" w14:textId="77777777" w:rsidR="00B30AA4" w:rsidRDefault="00B30AA4" w:rsidP="00987C1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FCC0CF" w14:textId="77777777" w:rsidR="00B30AA4" w:rsidRDefault="00B30AA4" w:rsidP="00987C19">
      <w:r>
        <w:separator/>
      </w:r>
    </w:p>
  </w:footnote>
  <w:footnote w:type="continuationSeparator" w:id="0">
    <w:p w14:paraId="3541C6A7" w14:textId="77777777" w:rsidR="00B30AA4" w:rsidRDefault="00B30AA4" w:rsidP="00987C1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5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0FEA"/>
    <w:rsid w:val="00015942"/>
    <w:rsid w:val="00020179"/>
    <w:rsid w:val="000C3B6C"/>
    <w:rsid w:val="001D1BB5"/>
    <w:rsid w:val="00237F42"/>
    <w:rsid w:val="00305905"/>
    <w:rsid w:val="004571D4"/>
    <w:rsid w:val="004720DD"/>
    <w:rsid w:val="004B5529"/>
    <w:rsid w:val="005B5FD9"/>
    <w:rsid w:val="005E0F71"/>
    <w:rsid w:val="006B2EBF"/>
    <w:rsid w:val="007B4BA1"/>
    <w:rsid w:val="00986819"/>
    <w:rsid w:val="00987C19"/>
    <w:rsid w:val="00A92B92"/>
    <w:rsid w:val="00A96466"/>
    <w:rsid w:val="00B30AA4"/>
    <w:rsid w:val="00B90FEA"/>
    <w:rsid w:val="00BB4C1F"/>
    <w:rsid w:val="00C77BCC"/>
    <w:rsid w:val="00CB34D2"/>
    <w:rsid w:val="00CE54B1"/>
    <w:rsid w:val="00D93DB4"/>
    <w:rsid w:val="00D96362"/>
    <w:rsid w:val="00DD7FFB"/>
    <w:rsid w:val="00E7323A"/>
    <w:rsid w:val="00F66C4A"/>
    <w:rsid w:val="00FB3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B51276"/>
  <w14:defaultImageDpi w14:val="32767"/>
  <w15:chartTrackingRefBased/>
  <w15:docId w15:val="{BB78690B-84A3-41C8-AE00-BD0779D401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6C4A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7C19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7C1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7C19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7C1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4605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3801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136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</TotalTime>
  <Pages>7</Pages>
  <Words>999</Words>
  <Characters>5695</Characters>
  <Application>Microsoft Office Word</Application>
  <DocSecurity>0</DocSecurity>
  <Lines>47</Lines>
  <Paragraphs>13</Paragraphs>
  <ScaleCrop>false</ScaleCrop>
  <Company/>
  <LinksUpToDate>false</LinksUpToDate>
  <CharactersWithSpaces>6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洋 于</dc:creator>
  <cp:keywords/>
  <dc:description/>
  <cp:lastModifiedBy>洋 于</cp:lastModifiedBy>
  <cp:revision>43</cp:revision>
  <dcterms:created xsi:type="dcterms:W3CDTF">2024-09-19T10:45:00Z</dcterms:created>
  <dcterms:modified xsi:type="dcterms:W3CDTF">2024-11-06T12:52:00Z</dcterms:modified>
</cp:coreProperties>
</file>